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EF39B" w14:textId="1B057A64" w:rsidR="00A94BA9" w:rsidRPr="00F836DF" w:rsidRDefault="00A94BA9" w:rsidP="00A94B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88132973"/>
      <w:r w:rsidRPr="00F836DF">
        <w:rPr>
          <w:rFonts w:ascii="Times New Roman" w:hAnsi="Times New Roman" w:cs="Times New Roman"/>
          <w:b/>
          <w:sz w:val="20"/>
          <w:szCs w:val="20"/>
          <w:lang w:val="en-US"/>
        </w:rPr>
        <w:t>Supporting Material 3.</w:t>
      </w:r>
      <w:r w:rsidRPr="00F836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97E0C">
        <w:rPr>
          <w:rFonts w:ascii="Times New Roman" w:hAnsi="Times New Roman" w:cs="Times New Roman"/>
          <w:b/>
          <w:bCs/>
          <w:sz w:val="20"/>
          <w:szCs w:val="20"/>
          <w:lang w:val="en-US"/>
        </w:rPr>
        <w:t>Posterior probability of assignment of Iberian ibexes (</w:t>
      </w:r>
      <w:r w:rsidRPr="00397E0C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Capra pyrenaica</w:t>
      </w:r>
      <w:r w:rsidRPr="00397E0C">
        <w:rPr>
          <w:rFonts w:ascii="Times New Roman" w:hAnsi="Times New Roman" w:cs="Times New Roman"/>
          <w:b/>
          <w:bCs/>
          <w:sz w:val="20"/>
          <w:szCs w:val="20"/>
          <w:lang w:val="en-US"/>
        </w:rPr>
        <w:t>) and domestic goats (</w:t>
      </w:r>
      <w:r w:rsidRPr="00397E0C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Capra hircus</w:t>
      </w:r>
      <w:r w:rsidRPr="00397E0C">
        <w:rPr>
          <w:rFonts w:ascii="Times New Roman" w:hAnsi="Times New Roman" w:cs="Times New Roman"/>
          <w:b/>
          <w:bCs/>
          <w:sz w:val="20"/>
          <w:szCs w:val="20"/>
          <w:lang w:val="en-US"/>
        </w:rPr>
        <w:t>) to each of the two genetic clusters (Cluster 1 and Cluster 2) inferred using STRUCTURE, in the assessment of hybridization among wild and domestic goats.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2526"/>
        <w:gridCol w:w="2410"/>
        <w:gridCol w:w="2409"/>
      </w:tblGrid>
      <w:tr w:rsidR="00A94BA9" w:rsidRPr="00F836DF" w14:paraId="60DD83DA" w14:textId="77777777" w:rsidTr="00C91FAF">
        <w:trPr>
          <w:trHeight w:val="300"/>
          <w:tblHeader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bookmarkEnd w:id="0"/>
          <w:p w14:paraId="2C1449E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ample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64703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pecies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3208D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% </w:t>
            </w:r>
            <w:proofErr w:type="gramStart"/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ttribution</w:t>
            </w:r>
            <w:proofErr w:type="gramEnd"/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to Cluster 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8AA4B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% </w:t>
            </w:r>
            <w:proofErr w:type="gramStart"/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ttribution</w:t>
            </w:r>
            <w:proofErr w:type="gramEnd"/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to Cluster 2</w:t>
            </w:r>
          </w:p>
        </w:tc>
      </w:tr>
      <w:tr w:rsidR="00A94BA9" w:rsidRPr="00F836DF" w14:paraId="4FD5B0F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22B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8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2B6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0535" w14:textId="0FFC5CF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B1D3" w14:textId="2606F35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7F7CB649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A7E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7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4CC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AF82" w14:textId="7A0F203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B975" w14:textId="1E8D580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57383BC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073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125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2DE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3401" w14:textId="1922918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02C6" w14:textId="5EF4792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4B00B03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E11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235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C7B4" w14:textId="7707BEA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0B0C" w14:textId="0BF7704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14A8C478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F42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6D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5B67" w14:textId="123DF10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5D93" w14:textId="3C92F09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511B6907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F10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A32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0FAC" w14:textId="403D379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00AB" w14:textId="7F045D2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124974E5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014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71B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FF95" w14:textId="6A799F2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B924" w14:textId="469E86B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5E683F58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2E5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6FF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29D3" w14:textId="09A661D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6E59" w14:textId="5682979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6A93238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0C4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C8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087B" w14:textId="162D9DD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28E1" w14:textId="4F68BE1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20C159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633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E98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0676" w14:textId="3DC4AFD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A09B" w14:textId="056589C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0DCD825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9C3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C95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D9E" w14:textId="166E04D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ED2B" w14:textId="6D93518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</w:t>
            </w:r>
          </w:p>
        </w:tc>
      </w:tr>
      <w:tr w:rsidR="00A94BA9" w:rsidRPr="00F836DF" w14:paraId="1D237487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C11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55A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696" w14:textId="41E0BD5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19BE" w14:textId="79EE959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4B1477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251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29E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DD56" w14:textId="726AB34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F24D" w14:textId="21A03FA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0411878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A13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0C7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9F6E" w14:textId="4C49687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0325" w14:textId="49C6B44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5AC17A1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D46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550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E76C" w14:textId="626F417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EED4" w14:textId="69B7D78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5B9DC34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427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E9C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5361" w14:textId="36C7B12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9325" w14:textId="4D46BDB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417796E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C75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768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E0AD" w14:textId="5815DDC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1933" w14:textId="182D4DF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1BF2B3A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68B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188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45F8" w14:textId="674A142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FAC8" w14:textId="7A7CE34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EB093F7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2AB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7DC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EF79" w14:textId="2ABB89C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D22A" w14:textId="197807F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F73787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243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9E9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7CBD" w14:textId="440175C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AEF" w14:textId="7ED766E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705375A5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0A5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D1D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342C" w14:textId="3486A81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65DC" w14:textId="36049E3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17A1CB2F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3B2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4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CC3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2DCB" w14:textId="53EE040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B536" w14:textId="4405F0C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51745685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98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5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8BA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82CC" w14:textId="0E5A53E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B2FD" w14:textId="6E3205D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61AFF4A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188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0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3E8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4191" w14:textId="7D18508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3BEF" w14:textId="368ECF1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673739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605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0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DF5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7C2" w14:textId="1C95901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1033" w14:textId="247C849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4174E7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DD8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1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0E5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E835" w14:textId="325FA8B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39E7" w14:textId="6929F3C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13ED4FE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660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1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EDD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1087" w14:textId="140FA4B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CB55" w14:textId="318AAF5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6EF0DA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0F9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2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6ED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3860" w14:textId="1F012DA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8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B323" w14:textId="4ABBDA1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4CF3FCD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5B2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2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4D8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E8E9" w14:textId="4879B60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270" w14:textId="10C620E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</w:t>
            </w:r>
          </w:p>
        </w:tc>
      </w:tr>
      <w:tr w:rsidR="00A94BA9" w:rsidRPr="00F836DF" w14:paraId="550AEDAF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183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3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256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E30B" w14:textId="4F87D20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2764" w14:textId="3FCF5D5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5BC5AA2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41E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3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AB0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64B9" w14:textId="62E0BE5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D3DE" w14:textId="35B4A36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432E1EDE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ED4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6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01E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DD55" w14:textId="5A198BF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BFA7" w14:textId="3D8B16A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1CA2A9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032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6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436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E9FD" w14:textId="0DF7AFC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5664" w14:textId="1D22D1B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BEA59D7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009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6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EF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E511" w14:textId="22302E3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9E22" w14:textId="630C1C8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092B565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5EA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6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11F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2104" w14:textId="53569A0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7D2" w14:textId="4A0773B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3FC7FF1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F86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8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64B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52CC" w14:textId="443F929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0F24" w14:textId="4083DB6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71810417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0C4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8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E3D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9219" w14:textId="0384941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77A6" w14:textId="5506E44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7340DA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D45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9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4D0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A2CC" w14:textId="02A5A43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32FE" w14:textId="3F134DB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6BFCAFBB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395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2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2E0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56CD" w14:textId="3A2AFCA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8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EB97" w14:textId="232575D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56383B55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9BC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3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410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DA46" w14:textId="5730BFE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5C50" w14:textId="53A993C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1040032F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16A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lastRenderedPageBreak/>
              <w:t>1704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D84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5DA2" w14:textId="06F576A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E619" w14:textId="5586530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772949A9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DB1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5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215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65CA" w14:textId="2698484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D1CC" w14:textId="0BD5E72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093B1177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CE5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7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692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A6BA" w14:textId="31829C1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E698" w14:textId="01D41D0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7496830B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B73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7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3E3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A9F6" w14:textId="0A8D4CE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FE03" w14:textId="296E225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E5BBB5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218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8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EF1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5F01" w14:textId="1698296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7EB4" w14:textId="735DD62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B8B0F0F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234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123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9F7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DE04" w14:textId="34BF4CD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EDC1" w14:textId="71374B7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D942E3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755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125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2C2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C26F" w14:textId="3D23971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EAFF" w14:textId="38309B9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801C56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342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125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2C3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D314" w14:textId="75F28F2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A0B4" w14:textId="2F4ABAF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5E6B83E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BF4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1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F01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57A9" w14:textId="04711FE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C10A" w14:textId="3B981D6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10984748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5A7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1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F14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2842" w14:textId="5C009C3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4D88" w14:textId="3B47563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5E8BD0EF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45C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057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7639" w14:textId="0F98BEB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4F10" w14:textId="43F0D19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3BDEA1B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3C8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3A3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759F" w14:textId="682CEAE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05FD" w14:textId="420CA54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746C171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A50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A6B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566E" w14:textId="4B17207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A5D" w14:textId="5642A5B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400755F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D39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D88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AFAD" w14:textId="5472210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75DC" w14:textId="5039713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71A2048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6EF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484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AA21" w14:textId="261CA1A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81C3" w14:textId="6DF1C3C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9CEDA8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D40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100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3C34" w14:textId="48F5B9F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784C" w14:textId="393332E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673233FF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E5A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2BB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8CB5" w14:textId="32C88D8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8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EB8B" w14:textId="626C915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03B128B8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AB4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D2D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C0CD" w14:textId="5FC5DBB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3683" w14:textId="0963601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F3E98C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C84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BE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941E" w14:textId="217A115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F2C7" w14:textId="573BAE9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668D164D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1A8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7A0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ADCB" w14:textId="1063227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2EC5" w14:textId="777968F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432C492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86E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1A3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A911" w14:textId="13C88FE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B909" w14:textId="38586EF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3BFAF691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14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220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C068" w14:textId="67B2E00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E29" w14:textId="2D20745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77611C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F33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627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2387" w14:textId="250C92C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EA01" w14:textId="39C68E5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3EEF59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3BA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B4F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10DE" w14:textId="2A58A82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E3C5" w14:textId="2149739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827EFB1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EFB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CP85/0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9EE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69DF" w14:textId="73B96E8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86EB" w14:textId="5EEE230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1B893CF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18C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MSA04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EB4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AEC6" w14:textId="12DB13B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D3AC" w14:textId="0561A78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06449A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5EA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MSA11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BF2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C51" w14:textId="353403D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B569" w14:textId="0FAB911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4E54C6B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2A3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443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A6F" w14:textId="529067A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F6E6" w14:textId="3847904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6271C969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7F2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782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FFA2" w14:textId="690B5FD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C6EA" w14:textId="0C241DA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563AFAFD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A92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9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CEC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611" w14:textId="45DBA80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8FE" w14:textId="03A76C2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61415AC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994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9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D25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517D" w14:textId="5961A35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E1E1" w14:textId="240D6B9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723AFDC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E05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9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EF4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758C" w14:textId="4F70EE7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22AD" w14:textId="4FF56A3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5</w:t>
            </w:r>
          </w:p>
        </w:tc>
      </w:tr>
      <w:tr w:rsidR="00A94BA9" w:rsidRPr="00F836DF" w14:paraId="1F652C1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4DE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9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7D1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B8B7" w14:textId="3D1E91D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2AC2" w14:textId="4731570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4C1D7ACD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6EF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9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4EC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051A" w14:textId="3C35D36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78C2" w14:textId="2288A38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17309EC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D98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00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B55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4F6F" w14:textId="1615A8E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140B" w14:textId="06C685B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</w:tr>
      <w:tr w:rsidR="00A94BA9" w:rsidRPr="00F836DF" w14:paraId="190B0B7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DA6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00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8E0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2A68" w14:textId="21F169D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DAC1" w14:textId="0BA9E0F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</w:tr>
      <w:tr w:rsidR="00A94BA9" w:rsidRPr="00F836DF" w14:paraId="1E4EA59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7BB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7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EB0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817" w14:textId="2969B9E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A4D8" w14:textId="27E1817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0085FFA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A73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7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706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F84F" w14:textId="27847FD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F26C" w14:textId="1F26AC2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641CE828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DBD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0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EB6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8089" w14:textId="5F31AB0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F851" w14:textId="03B18B6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58412E7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13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1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7C8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F813" w14:textId="56EA95A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DC5A" w14:textId="0FB721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</w:tr>
      <w:tr w:rsidR="00A94BA9" w:rsidRPr="00F836DF" w14:paraId="35B31EE9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F61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1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14B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9EF" w14:textId="263F11C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48A7" w14:textId="40D3C83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7568211E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AE6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A1F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768D" w14:textId="7CD91D9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BA91" w14:textId="5B7315C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8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669E5C59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70F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68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4D53" w14:textId="5BE92A1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1DAD" w14:textId="1EF1DA0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3BB99D5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BA3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C1C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595" w14:textId="150A5CF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49EB" w14:textId="28F5811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1F22811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7B0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lastRenderedPageBreak/>
              <w:t>1802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A6E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1DEC" w14:textId="231C663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96D6" w14:textId="1BB0284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8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621607F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E24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356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7D12" w14:textId="24F0104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EE68" w14:textId="7C063C6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425B5005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5B4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8B8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D677" w14:textId="744536E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74B6" w14:textId="0E50DA8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8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3F97DEC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AAD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61A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6809" w14:textId="1378CE9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CF21" w14:textId="0F6E9DA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1121AE5B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9F8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583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CD3C" w14:textId="1903879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7606" w14:textId="59B86CA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3D01F0B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9B4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7BF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5E7" w14:textId="2B81BAB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BA3A" w14:textId="2C7043B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593BA1E9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F49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3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395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FC85" w14:textId="5A3B200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4C36" w14:textId="5736E16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</w:tr>
      <w:tr w:rsidR="00A94BA9" w:rsidRPr="00F836DF" w14:paraId="44F32FC8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4FD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3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EAE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EE3E" w14:textId="7A0F7AC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89F4" w14:textId="7B27401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6B90498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D2D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4B0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81D1" w14:textId="430C3D5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EC98" w14:textId="24DB0AE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</w:tr>
      <w:tr w:rsidR="00A94BA9" w:rsidRPr="00F836DF" w14:paraId="3895398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BE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B4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DFD8" w14:textId="393A5E2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2787" w14:textId="3A057CF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7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</w:tr>
      <w:tr w:rsidR="00A94BA9" w:rsidRPr="00F836DF" w14:paraId="1E19DA3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3DC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1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669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69C8" w14:textId="7D6A8B7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E1D7" w14:textId="36BD4A2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35A1771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182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1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BE7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hircus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54BD" w14:textId="34DBC8C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D19D" w14:textId="2FB5E08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</w:tbl>
    <w:p w14:paraId="0E6254FF" w14:textId="77777777" w:rsidR="00A94BA9" w:rsidRPr="00F836DF" w:rsidRDefault="00A94BA9" w:rsidP="00A94BA9">
      <w:pPr>
        <w:spacing w:line="36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</w:p>
    <w:p w14:paraId="1E57F766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2CF9A1B9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348C86CE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737642B0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04313478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6C4655F1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20BF0A12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710A5D86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2A3ED58B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6BBDF615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327DDFE5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6B9FE1E4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66F00A66" w14:textId="595EBFBA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22EE1FB6" w14:textId="77777777" w:rsidR="00A94BA9" w:rsidRPr="00F836DF" w:rsidRDefault="00A94BA9" w:rsidP="00A94BA9">
      <w:pPr>
        <w:rPr>
          <w:lang w:val="en-US" w:eastAsia="en-GB"/>
        </w:rPr>
      </w:pPr>
    </w:p>
    <w:p w14:paraId="23BD1ACD" w14:textId="42EB5FB8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5AC3E3D8" w14:textId="77777777" w:rsidR="00A94BA9" w:rsidRPr="00F836DF" w:rsidRDefault="00A94BA9" w:rsidP="00A94BA9">
      <w:pPr>
        <w:rPr>
          <w:lang w:val="en-US" w:eastAsia="en-GB"/>
        </w:rPr>
      </w:pPr>
    </w:p>
    <w:p w14:paraId="6264C420" w14:textId="6942493B" w:rsidR="00FF05B5" w:rsidRPr="00F836DF" w:rsidRDefault="00FF05B5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bookmarkStart w:id="1" w:name="_Hlk88132990"/>
      <w:r w:rsidRPr="00F836DF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lastRenderedPageBreak/>
        <w:t xml:space="preserve">Supporting Material </w:t>
      </w:r>
      <w:r w:rsidR="009607F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5</w:t>
      </w:r>
      <w:r w:rsidRPr="00F836DF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.</w:t>
      </w:r>
      <w:r w:rsidRPr="00F836DF" w:rsidDel="0035672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397E0C">
        <w:rPr>
          <w:rFonts w:ascii="Times New Roman" w:eastAsia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Number of alleles and level of heterozygosity for the Iberian ibex from Cataluña assessed in this study</w:t>
      </w:r>
      <w:r w:rsidRPr="00397E0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.</w:t>
      </w:r>
      <w:r w:rsidRPr="00F836DF">
        <w:rPr>
          <w:rFonts w:ascii="Times New Roman" w:eastAsia="Times New Roman" w:hAnsi="Times New Roman" w:cs="Times New Roman"/>
          <w:bCs/>
          <w:i w:val="0"/>
          <w:iCs w:val="0"/>
          <w:color w:val="auto"/>
          <w:sz w:val="20"/>
          <w:szCs w:val="20"/>
          <w:lang w:val="en-US"/>
        </w:rPr>
        <w:t xml:space="preserve"> (n= number of individuals; N</w:t>
      </w:r>
      <w:r w:rsidRPr="00F836DF">
        <w:rPr>
          <w:rFonts w:ascii="Times New Roman" w:eastAsia="Times New Roman" w:hAnsi="Times New Roman" w:cs="Times New Roman"/>
          <w:bCs/>
          <w:i w:val="0"/>
          <w:iCs w:val="0"/>
          <w:color w:val="auto"/>
          <w:sz w:val="20"/>
          <w:szCs w:val="20"/>
          <w:vertAlign w:val="subscript"/>
          <w:lang w:val="en-US"/>
        </w:rPr>
        <w:t>A</w:t>
      </w:r>
      <w:r w:rsidRPr="00F836DF">
        <w:rPr>
          <w:rFonts w:ascii="Times New Roman" w:eastAsia="Times New Roman" w:hAnsi="Times New Roman" w:cs="Times New Roman"/>
          <w:bCs/>
          <w:i w:val="0"/>
          <w:iCs w:val="0"/>
          <w:color w:val="auto"/>
          <w:sz w:val="20"/>
          <w:szCs w:val="20"/>
          <w:lang w:val="en-US"/>
        </w:rPr>
        <w:t>=number of alleles; Ho=Observed heterozygosity; He=Expected heterozygosity; * - monomorphic locus for that population).</w:t>
      </w:r>
    </w:p>
    <w:bookmarkEnd w:id="1"/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8"/>
        <w:gridCol w:w="424"/>
        <w:gridCol w:w="709"/>
        <w:gridCol w:w="709"/>
        <w:gridCol w:w="425"/>
        <w:gridCol w:w="709"/>
        <w:gridCol w:w="709"/>
        <w:gridCol w:w="425"/>
        <w:gridCol w:w="709"/>
        <w:gridCol w:w="708"/>
        <w:gridCol w:w="566"/>
        <w:gridCol w:w="710"/>
        <w:gridCol w:w="709"/>
      </w:tblGrid>
      <w:tr w:rsidR="00FF05B5" w:rsidRPr="00F836DF" w14:paraId="218455B4" w14:textId="77777777" w:rsidTr="00CE4A57">
        <w:trPr>
          <w:trHeight w:val="315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C4EAFF" w14:textId="77777777" w:rsidR="00FF05B5" w:rsidRPr="00F836DF" w:rsidRDefault="00FF05B5" w:rsidP="00CE4A5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781DA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15F0B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ataluña</w:t>
            </w:r>
          </w:p>
          <w:p w14:paraId="7EC0C27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(n=78)</w:t>
            </w:r>
          </w:p>
        </w:tc>
        <w:tc>
          <w:tcPr>
            <w:tcW w:w="1843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F0761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Tortosa-Beseit (n=51)</w:t>
            </w:r>
          </w:p>
        </w:tc>
        <w:tc>
          <w:tcPr>
            <w:tcW w:w="1842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EE3E5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Montserrat </w:t>
            </w:r>
          </w:p>
          <w:p w14:paraId="20D9A8F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(n=18)</w:t>
            </w:r>
          </w:p>
        </w:tc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33787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Montgri </w:t>
            </w:r>
          </w:p>
          <w:p w14:paraId="26A1A00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(n=9)</w:t>
            </w:r>
          </w:p>
        </w:tc>
      </w:tr>
      <w:tr w:rsidR="00FF05B5" w:rsidRPr="00F836DF" w14:paraId="19616B42" w14:textId="77777777" w:rsidTr="00CE4A57">
        <w:trPr>
          <w:trHeight w:val="315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CD8A03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Locus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878FA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Locus range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9E2D7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43127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28FA3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214ABC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10002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E213A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19F9A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8BC77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o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70493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e</w:t>
            </w:r>
          </w:p>
        </w:tc>
        <w:tc>
          <w:tcPr>
            <w:tcW w:w="56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B4CDB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44DB6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A26DF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e</w:t>
            </w:r>
          </w:p>
        </w:tc>
      </w:tr>
      <w:tr w:rsidR="00FF05B5" w:rsidRPr="00F836DF" w14:paraId="112491ED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5C843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ILSTS29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D49FA0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1 - 177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1A094DD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1FBD13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4975B2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1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D914F1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A93463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8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EF8D22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6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AA2911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9A4C2F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2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0D7A27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347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1B80A64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317856D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0A8A73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15</w:t>
            </w:r>
          </w:p>
        </w:tc>
      </w:tr>
      <w:tr w:rsidR="00FF05B5" w:rsidRPr="00F836DF" w14:paraId="791BC3CA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FEDE9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MILSTS076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6ADB76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1-147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1162740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0A7A4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200C23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2269C9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E51BE6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2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102005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259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4D490D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C4F2D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82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3A4726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43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36C4B20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32EE98A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5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662030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58</w:t>
            </w:r>
          </w:p>
        </w:tc>
      </w:tr>
      <w:tr w:rsidR="00FF05B5" w:rsidRPr="00F836DF" w14:paraId="50931C0F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3313D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OARFCB193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78C277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8-150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56D2172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4D026B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06AF12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3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1B1825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1E2070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89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734F6C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50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5EB281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96D493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83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09E23B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63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4DCDC6F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6A56487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77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B261F8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569</w:t>
            </w:r>
          </w:p>
        </w:tc>
      </w:tr>
      <w:tr w:rsidR="00FF05B5" w:rsidRPr="00F836DF" w14:paraId="439F6AB0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A84BE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ETH10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173EE2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9-225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0784FC5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D1F7F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4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9228E7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4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DBFDC2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46E4A5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626DAF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6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BAA72F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509740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1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6B4110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35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54FDD1A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286179B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0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E865CB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234</w:t>
            </w:r>
          </w:p>
        </w:tc>
      </w:tr>
      <w:tr w:rsidR="00FF05B5" w:rsidRPr="00F836DF" w14:paraId="5378B487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CCC11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MAF36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2B18A9C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1-121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6C36455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90F9CE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702686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3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26D5E8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8D0A36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8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719AD5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3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F1CA7C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95DFCE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5BAE6F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41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2E3B06B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4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297D7FC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66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E9C0BA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732</w:t>
            </w:r>
          </w:p>
        </w:tc>
      </w:tr>
      <w:tr w:rsidR="00FF05B5" w:rsidRPr="00F836DF" w14:paraId="51E74633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B2803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OarKP6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52EDFB1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4-202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0EC6D99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D96DBE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F7E5F5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4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E1D732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AD6E55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4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128724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5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7B5C2F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304A8F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0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4D3C68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68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0B748F6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1AD174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8633B5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52</w:t>
            </w:r>
          </w:p>
        </w:tc>
      </w:tr>
      <w:tr w:rsidR="00FF05B5" w:rsidRPr="00F836DF" w14:paraId="5666F910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7D001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BM4505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678A1C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9-287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1CE451E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E27AEC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3685B7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5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58A8C9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F3FA5C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7C80DA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3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0C170C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8104E5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2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49A6DE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56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2376C18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DEC5CD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1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FB2B8C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216</w:t>
            </w:r>
          </w:p>
        </w:tc>
      </w:tr>
      <w:tr w:rsidR="00FF05B5" w:rsidRPr="00F836DF" w14:paraId="03B58A8F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6DCE0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BM1258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5A86B07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7-271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7C2DE7E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8276F9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BF12E3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09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E8650C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1D53AF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4394F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7B7421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C6E5AB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2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09A344E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41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16D585D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87CDD2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33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3CFCA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334</w:t>
            </w:r>
          </w:p>
        </w:tc>
      </w:tr>
      <w:tr w:rsidR="00FF05B5" w:rsidRPr="00F836DF" w14:paraId="5E1C11A2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91350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SR-CRSP-8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6BAC971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3-245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572D8B7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4B8DE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8E8EB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205A8C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E286070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E087E7A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5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6E90DB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5BF5DC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97D554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9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483DC1F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0447D30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1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277EF1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125</w:t>
            </w:r>
          </w:p>
        </w:tc>
      </w:tr>
      <w:tr w:rsidR="00FF05B5" w:rsidRPr="00F836DF" w14:paraId="5E120076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DD4A3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BM1818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57616E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1-283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5E5A32E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55E9EB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9FC403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75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D38D82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8C9E76D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4C0197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7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89DAE0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42A9E3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6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2052D2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68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7BA2045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18D48E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432DB3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25</w:t>
            </w:r>
          </w:p>
        </w:tc>
      </w:tr>
      <w:tr w:rsidR="00FF05B5" w:rsidRPr="00F836DF" w14:paraId="4DFE44D3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A8A36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URB058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2790AB6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3-163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740BC53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299971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94510C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3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9A0DB6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B0E426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9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D17566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35A31C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633F43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22C848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27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30E4D86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564ECB7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7DFC11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FF05B5" w:rsidRPr="00F836DF" w14:paraId="0F1F5B0A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A32D7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BM1225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5140DC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0-264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2D60E26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8D99CB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3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F5D435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9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7EE137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6C8290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3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D97DB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6B9BB0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E49406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B37A99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65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01721CD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1C917C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AA3206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70</w:t>
            </w:r>
          </w:p>
        </w:tc>
      </w:tr>
      <w:tr w:rsidR="00FF05B5" w:rsidRPr="00F836DF" w14:paraId="46F402E3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</w:tcPr>
          <w:p w14:paraId="40F4463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IDVGA30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63716B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4-242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3A6FE0D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111A14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C65D0D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4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90A18E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6B453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4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54B386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6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1BFB71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DEAD0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80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3A041E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78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560C33E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2D2FCC4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3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BBC15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67</w:t>
            </w:r>
          </w:p>
        </w:tc>
      </w:tr>
      <w:tr w:rsidR="00FF05B5" w:rsidRPr="00F836DF" w14:paraId="70E173D4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</w:tcPr>
          <w:p w14:paraId="1A1F9CB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JMP29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9CC526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6-128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3E811FA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AA8A11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38AB2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30AA8D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AFC50B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B16C0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D8AF3F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6BDD18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B1CD60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0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7C4ABEA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5A80E1C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62C30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09</w:t>
            </w:r>
          </w:p>
        </w:tc>
      </w:tr>
    </w:tbl>
    <w:p w14:paraId="14258F5E" w14:textId="77777777" w:rsidR="00FF05B5" w:rsidRPr="00F836DF" w:rsidRDefault="00FF05B5" w:rsidP="00FF05B5">
      <w:pPr>
        <w:rPr>
          <w:lang w:val="en-US"/>
        </w:rPr>
      </w:pPr>
    </w:p>
    <w:p w14:paraId="79A6676A" w14:textId="05AF2CD2" w:rsidR="00FF05B5" w:rsidRPr="00F836DF" w:rsidRDefault="00FF05B5">
      <w:pPr>
        <w:rPr>
          <w:lang w:val="en-US"/>
        </w:rPr>
      </w:pPr>
    </w:p>
    <w:p w14:paraId="2C57375A" w14:textId="28F340FA" w:rsidR="00FF05B5" w:rsidRPr="00F836DF" w:rsidRDefault="00FF05B5">
      <w:pPr>
        <w:rPr>
          <w:lang w:val="en-US"/>
        </w:rPr>
      </w:pPr>
    </w:p>
    <w:p w14:paraId="17108306" w14:textId="6F7F4C9A" w:rsidR="00FF05B5" w:rsidRPr="00F836DF" w:rsidRDefault="00FF05B5">
      <w:pPr>
        <w:rPr>
          <w:lang w:val="en-US"/>
        </w:rPr>
      </w:pPr>
    </w:p>
    <w:p w14:paraId="01AA9E78" w14:textId="098E1213" w:rsidR="00FF05B5" w:rsidRPr="00F836DF" w:rsidRDefault="00FF05B5">
      <w:pPr>
        <w:rPr>
          <w:lang w:val="en-US"/>
        </w:rPr>
      </w:pPr>
    </w:p>
    <w:p w14:paraId="2A582A63" w14:textId="135EED60" w:rsidR="00FF05B5" w:rsidRPr="00F836DF" w:rsidRDefault="00FF05B5">
      <w:pPr>
        <w:rPr>
          <w:lang w:val="en-US"/>
        </w:rPr>
      </w:pPr>
    </w:p>
    <w:p w14:paraId="3BC5492A" w14:textId="1A94A4D1" w:rsidR="00FF05B5" w:rsidRPr="00F836DF" w:rsidRDefault="00FF05B5">
      <w:pPr>
        <w:rPr>
          <w:lang w:val="en-US"/>
        </w:rPr>
      </w:pPr>
    </w:p>
    <w:p w14:paraId="5383ABE8" w14:textId="7D66D625" w:rsidR="00FF05B5" w:rsidRPr="00F836DF" w:rsidRDefault="00FF05B5">
      <w:pPr>
        <w:rPr>
          <w:lang w:val="en-US"/>
        </w:rPr>
      </w:pPr>
    </w:p>
    <w:p w14:paraId="6D3234BC" w14:textId="3A1E14B2" w:rsidR="00FF05B5" w:rsidRPr="00F836DF" w:rsidRDefault="00FF05B5">
      <w:pPr>
        <w:rPr>
          <w:lang w:val="en-US"/>
        </w:rPr>
      </w:pPr>
    </w:p>
    <w:p w14:paraId="2F0CC902" w14:textId="18880B20" w:rsidR="00FF05B5" w:rsidRPr="00F836DF" w:rsidRDefault="00FF05B5">
      <w:pPr>
        <w:rPr>
          <w:lang w:val="en-US"/>
        </w:rPr>
      </w:pPr>
    </w:p>
    <w:p w14:paraId="361F8359" w14:textId="71FEB410" w:rsidR="00FF05B5" w:rsidRPr="00F836DF" w:rsidRDefault="00FF05B5">
      <w:pPr>
        <w:rPr>
          <w:lang w:val="en-US"/>
        </w:rPr>
      </w:pPr>
    </w:p>
    <w:p w14:paraId="534EB5A2" w14:textId="0D9AF061" w:rsidR="00FF05B5" w:rsidRPr="00F836DF" w:rsidRDefault="00FF05B5">
      <w:pPr>
        <w:rPr>
          <w:lang w:val="en-US"/>
        </w:rPr>
      </w:pPr>
    </w:p>
    <w:p w14:paraId="0C047BA1" w14:textId="2307806B" w:rsidR="00FF05B5" w:rsidRPr="00F836DF" w:rsidRDefault="00FF05B5">
      <w:pPr>
        <w:rPr>
          <w:lang w:val="en-US"/>
        </w:rPr>
      </w:pPr>
    </w:p>
    <w:p w14:paraId="71D653CC" w14:textId="4659AB86" w:rsidR="00FF05B5" w:rsidRPr="00F836DF" w:rsidRDefault="00FF05B5">
      <w:pPr>
        <w:rPr>
          <w:lang w:val="en-US"/>
        </w:rPr>
      </w:pPr>
    </w:p>
    <w:p w14:paraId="79161B9A" w14:textId="602DE0AC" w:rsidR="00FF05B5" w:rsidRPr="00F836DF" w:rsidRDefault="00FF05B5">
      <w:pPr>
        <w:rPr>
          <w:lang w:val="en-US"/>
        </w:rPr>
      </w:pPr>
    </w:p>
    <w:p w14:paraId="5B111EE5" w14:textId="3ADB0D0F" w:rsidR="00FF05B5" w:rsidRPr="00F836DF" w:rsidRDefault="00FF05B5">
      <w:pPr>
        <w:rPr>
          <w:lang w:val="en-US"/>
        </w:rPr>
      </w:pPr>
    </w:p>
    <w:p w14:paraId="0090D870" w14:textId="4FCBE7F3" w:rsidR="00FF05B5" w:rsidRPr="00F836DF" w:rsidRDefault="00FF05B5">
      <w:pPr>
        <w:rPr>
          <w:lang w:val="en-US"/>
        </w:rPr>
      </w:pPr>
    </w:p>
    <w:p w14:paraId="5C8E3602" w14:textId="56BAE323" w:rsidR="00FF05B5" w:rsidRPr="00F836DF" w:rsidRDefault="00FF05B5">
      <w:pPr>
        <w:rPr>
          <w:lang w:val="en-US"/>
        </w:rPr>
      </w:pPr>
    </w:p>
    <w:p w14:paraId="5AA88B95" w14:textId="0EFFB31E" w:rsidR="00FF05B5" w:rsidRPr="00F836DF" w:rsidRDefault="00FF05B5">
      <w:pPr>
        <w:rPr>
          <w:lang w:val="en-US"/>
        </w:rPr>
      </w:pPr>
    </w:p>
    <w:p w14:paraId="02872D2A" w14:textId="16DC5EA1" w:rsidR="00FF05B5" w:rsidRPr="00F836DF" w:rsidRDefault="00FF05B5">
      <w:pPr>
        <w:rPr>
          <w:lang w:val="en-US"/>
        </w:rPr>
      </w:pPr>
    </w:p>
    <w:p w14:paraId="1F270D13" w14:textId="382D606E" w:rsidR="00FF05B5" w:rsidRPr="00F836DF" w:rsidRDefault="00FF05B5">
      <w:pPr>
        <w:rPr>
          <w:lang w:val="en-US"/>
        </w:rPr>
      </w:pPr>
    </w:p>
    <w:p w14:paraId="3FD91D39" w14:textId="0742F591" w:rsidR="00FF05B5" w:rsidRPr="00F836DF" w:rsidRDefault="00FF05B5">
      <w:pPr>
        <w:rPr>
          <w:lang w:val="en-US"/>
        </w:rPr>
      </w:pPr>
    </w:p>
    <w:p w14:paraId="2ED377B2" w14:textId="01A3AE1A" w:rsidR="00FF05B5" w:rsidRPr="00F836DF" w:rsidRDefault="00FF05B5">
      <w:pPr>
        <w:rPr>
          <w:lang w:val="en-US"/>
        </w:rPr>
      </w:pPr>
    </w:p>
    <w:p w14:paraId="7F5AC507" w14:textId="5845967A" w:rsidR="00FF05B5" w:rsidRPr="00F836DF" w:rsidRDefault="00FF05B5">
      <w:pPr>
        <w:rPr>
          <w:lang w:val="en-US"/>
        </w:rPr>
      </w:pPr>
    </w:p>
    <w:p w14:paraId="3FBCC38C" w14:textId="77777777" w:rsidR="00FF05B5" w:rsidRPr="00F836DF" w:rsidRDefault="00FF05B5" w:rsidP="00FF05B5">
      <w:pPr>
        <w:tabs>
          <w:tab w:val="left" w:pos="3674"/>
        </w:tabs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FF05B5" w:rsidRPr="00F836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567DA"/>
    <w:multiLevelType w:val="hybridMultilevel"/>
    <w:tmpl w:val="0AE427EE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253AD"/>
    <w:multiLevelType w:val="hybridMultilevel"/>
    <w:tmpl w:val="ACD629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504396">
    <w:abstractNumId w:val="1"/>
  </w:num>
  <w:num w:numId="2" w16cid:durableId="1669555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D00"/>
    <w:rsid w:val="00000A88"/>
    <w:rsid w:val="00051E3B"/>
    <w:rsid w:val="001F42A1"/>
    <w:rsid w:val="00244E22"/>
    <w:rsid w:val="00296D00"/>
    <w:rsid w:val="00397E0C"/>
    <w:rsid w:val="003D3D7B"/>
    <w:rsid w:val="005A395B"/>
    <w:rsid w:val="005B47CE"/>
    <w:rsid w:val="006E1EDF"/>
    <w:rsid w:val="006E371E"/>
    <w:rsid w:val="008537C7"/>
    <w:rsid w:val="00867F8F"/>
    <w:rsid w:val="00885DB2"/>
    <w:rsid w:val="008A51B1"/>
    <w:rsid w:val="008B4D43"/>
    <w:rsid w:val="009158BF"/>
    <w:rsid w:val="00950AC2"/>
    <w:rsid w:val="009607FC"/>
    <w:rsid w:val="009D4D0A"/>
    <w:rsid w:val="00A75860"/>
    <w:rsid w:val="00A94BA9"/>
    <w:rsid w:val="00B84F2B"/>
    <w:rsid w:val="00BE7304"/>
    <w:rsid w:val="00C01D2F"/>
    <w:rsid w:val="00C251CA"/>
    <w:rsid w:val="00D4614C"/>
    <w:rsid w:val="00E41931"/>
    <w:rsid w:val="00E97246"/>
    <w:rsid w:val="00F836DF"/>
    <w:rsid w:val="00F85CC6"/>
    <w:rsid w:val="00FF0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6D46EB"/>
  <w15:chartTrackingRefBased/>
  <w15:docId w15:val="{502CA3E1-0982-424E-AA15-1979D5232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D00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FF05B5"/>
    <w:pPr>
      <w:keepNext/>
      <w:keepLines/>
      <w:spacing w:after="111"/>
      <w:ind w:left="10" w:right="179" w:hanging="10"/>
      <w:outlineLvl w:val="0"/>
    </w:pPr>
    <w:rPr>
      <w:rFonts w:ascii="Arial" w:eastAsia="Arial" w:hAnsi="Arial" w:cs="Arial"/>
      <w:b/>
      <w:color w:val="000000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5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96D00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FF05B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05B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F0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5B5"/>
    <w:pPr>
      <w:spacing w:after="160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5B5"/>
    <w:rPr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F05B5"/>
    <w:rPr>
      <w:rFonts w:ascii="Arial" w:eastAsia="Arial" w:hAnsi="Arial" w:cs="Arial"/>
      <w:b/>
      <w:color w:val="00000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5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F05B5"/>
    <w:pPr>
      <w:ind w:left="720"/>
      <w:contextualSpacing/>
    </w:pPr>
  </w:style>
  <w:style w:type="table" w:styleId="LightShading">
    <w:name w:val="Light Shading"/>
    <w:basedOn w:val="TableNormal"/>
    <w:uiPriority w:val="60"/>
    <w:rsid w:val="00FF05B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FF05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05B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5B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F05B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5B5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5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5B5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5B5"/>
    <w:pPr>
      <w:spacing w:after="0"/>
    </w:pPr>
    <w:rPr>
      <w:rFonts w:eastAsiaTheme="minorEastAsia"/>
      <w:b/>
      <w:bCs/>
      <w:lang w:val="pt-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5B5"/>
    <w:rPr>
      <w:rFonts w:eastAsiaTheme="minorEastAsia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F05B5"/>
    <w:rPr>
      <w:color w:val="954F72"/>
      <w:u w:val="single"/>
    </w:rPr>
  </w:style>
  <w:style w:type="paragraph" w:customStyle="1" w:styleId="xl63">
    <w:name w:val="xl63"/>
    <w:basedOn w:val="Normal"/>
    <w:rsid w:val="00FF05B5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pt-PT"/>
    </w:rPr>
  </w:style>
  <w:style w:type="paragraph" w:customStyle="1" w:styleId="xl64">
    <w:name w:val="xl64"/>
    <w:basedOn w:val="Normal"/>
    <w:rsid w:val="00FF05B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18"/>
      <w:szCs w:val="18"/>
      <w:lang w:eastAsia="pt-PT"/>
    </w:rPr>
  </w:style>
  <w:style w:type="paragraph" w:customStyle="1" w:styleId="xl65">
    <w:name w:val="xl65"/>
    <w:basedOn w:val="Normal"/>
    <w:rsid w:val="00FF05B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pt-PT"/>
    </w:rPr>
  </w:style>
  <w:style w:type="paragraph" w:customStyle="1" w:styleId="xl66">
    <w:name w:val="xl66"/>
    <w:basedOn w:val="Normal"/>
    <w:rsid w:val="00FF05B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18"/>
      <w:szCs w:val="18"/>
      <w:lang w:eastAsia="pt-PT"/>
    </w:rPr>
  </w:style>
  <w:style w:type="paragraph" w:customStyle="1" w:styleId="xl67">
    <w:name w:val="xl67"/>
    <w:basedOn w:val="Normal"/>
    <w:rsid w:val="00FF05B5"/>
    <w:pP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18"/>
      <w:szCs w:val="18"/>
      <w:lang w:eastAsia="pt-PT"/>
    </w:rPr>
  </w:style>
  <w:style w:type="paragraph" w:customStyle="1" w:styleId="xl68">
    <w:name w:val="xl68"/>
    <w:basedOn w:val="Normal"/>
    <w:rsid w:val="00FF05B5"/>
    <w:pPr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pt-PT"/>
    </w:rPr>
  </w:style>
  <w:style w:type="paragraph" w:customStyle="1" w:styleId="xl69">
    <w:name w:val="xl69"/>
    <w:basedOn w:val="Normal"/>
    <w:rsid w:val="00FF05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pt-PT"/>
    </w:rPr>
  </w:style>
  <w:style w:type="paragraph" w:customStyle="1" w:styleId="xl70">
    <w:name w:val="xl70"/>
    <w:basedOn w:val="Normal"/>
    <w:rsid w:val="00FF05B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pt-PT"/>
    </w:rPr>
  </w:style>
  <w:style w:type="paragraph" w:customStyle="1" w:styleId="xl71">
    <w:name w:val="xl71"/>
    <w:basedOn w:val="Normal"/>
    <w:rsid w:val="00FF05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pt-PT"/>
    </w:rPr>
  </w:style>
  <w:style w:type="paragraph" w:customStyle="1" w:styleId="xl72">
    <w:name w:val="xl72"/>
    <w:basedOn w:val="Normal"/>
    <w:rsid w:val="00FF05B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eastAsia="pt-PT"/>
    </w:rPr>
  </w:style>
  <w:style w:type="paragraph" w:styleId="Caption">
    <w:name w:val="caption"/>
    <w:basedOn w:val="Normal"/>
    <w:next w:val="Normal"/>
    <w:uiPriority w:val="35"/>
    <w:unhideWhenUsed/>
    <w:qFormat/>
    <w:rsid w:val="00FF05B5"/>
    <w:pPr>
      <w:spacing w:after="200"/>
      <w:ind w:left="719" w:right="176" w:hanging="719"/>
      <w:jc w:val="both"/>
    </w:pPr>
    <w:rPr>
      <w:rFonts w:ascii="Arial" w:eastAsia="Arial" w:hAnsi="Arial" w:cs="Arial"/>
      <w:i/>
      <w:iCs/>
      <w:color w:val="44546A" w:themeColor="text2"/>
      <w:sz w:val="18"/>
      <w:szCs w:val="18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05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05B5"/>
    <w:rPr>
      <w:rFonts w:ascii="Courier New" w:eastAsia="Times New Roman" w:hAnsi="Courier New" w:cs="Courier New"/>
      <w:sz w:val="20"/>
      <w:szCs w:val="20"/>
      <w:lang w:eastAsia="pt-PT"/>
    </w:rPr>
  </w:style>
  <w:style w:type="table" w:styleId="PlainTable3">
    <w:name w:val="Plain Table 3"/>
    <w:basedOn w:val="TableNormal"/>
    <w:uiPriority w:val="43"/>
    <w:rsid w:val="00FF05B5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unhideWhenUsed/>
    <w:rsid w:val="00FF05B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05B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F05B5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F05B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39A72-D6E4-4B92-81E3-55DF2D8BB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Barros</dc:creator>
  <cp:keywords/>
  <dc:description/>
  <cp:lastModifiedBy>Joana Fernandes</cp:lastModifiedBy>
  <cp:revision>3</cp:revision>
  <dcterms:created xsi:type="dcterms:W3CDTF">2022-06-09T20:44:00Z</dcterms:created>
  <dcterms:modified xsi:type="dcterms:W3CDTF">2022-06-09T20:44:00Z</dcterms:modified>
</cp:coreProperties>
</file>